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9B311" w14:textId="61CBFB18" w:rsidR="00DA4C1D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23F12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07E77ACE" w14:textId="77777777" w:rsidR="00DA4C1D" w:rsidRPr="00323F12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16DE74A" w14:textId="4FB9935C" w:rsidR="005E3D11" w:rsidRPr="008A7C72" w:rsidRDefault="005E3D11" w:rsidP="005E3D11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A7C7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\s 1 </w:instrTex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8A7C72">
        <w:rPr>
          <w:rFonts w:ascii="Times New Roman" w:hAnsi="Times New Roman" w:cs="Times New Roman"/>
          <w:b/>
          <w:bCs/>
          <w:noProof/>
          <w:color w:val="000000" w:themeColor="text1"/>
        </w:rPr>
        <w:t>5</w: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t xml:space="preserve"> Table. Full Results from Bayesian Spatial Model</w:t>
      </w:r>
    </w:p>
    <w:tbl>
      <w:tblPr>
        <w:tblStyle w:val="TableGrid"/>
        <w:tblW w:w="9358" w:type="dxa"/>
        <w:tblLook w:val="04A0" w:firstRow="1" w:lastRow="0" w:firstColumn="1" w:lastColumn="0" w:noHBand="0" w:noVBand="1"/>
      </w:tblPr>
      <w:tblGrid>
        <w:gridCol w:w="1269"/>
        <w:gridCol w:w="2515"/>
        <w:gridCol w:w="2786"/>
        <w:gridCol w:w="2788"/>
      </w:tblGrid>
      <w:tr w:rsidR="005E3D11" w:rsidRPr="00323F12" w14:paraId="04A4BF87" w14:textId="77777777" w:rsidTr="00E364FC">
        <w:trPr>
          <w:trHeight w:val="268"/>
        </w:trPr>
        <w:tc>
          <w:tcPr>
            <w:tcW w:w="378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04EB8BC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3711B646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) Workplace Mobility</w:t>
            </w:r>
          </w:p>
        </w:tc>
        <w:tc>
          <w:tcPr>
            <w:tcW w:w="2788" w:type="dxa"/>
            <w:tcBorders>
              <w:bottom w:val="single" w:sz="4" w:space="0" w:color="auto"/>
              <w:right w:val="nil"/>
            </w:tcBorders>
            <w:vAlign w:val="center"/>
          </w:tcPr>
          <w:p w14:paraId="3D8A7B30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) Residential Mobility</w:t>
            </w:r>
          </w:p>
        </w:tc>
      </w:tr>
      <w:tr w:rsidR="005E3D11" w:rsidRPr="00323F12" w14:paraId="161DD77F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543E6A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y-at-home (recommended)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DEB2DF8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0.082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1]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</w:tcPr>
          <w:p w14:paraId="624F452E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 [-0.004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]</w:t>
            </w:r>
          </w:p>
        </w:tc>
      </w:tr>
      <w:tr w:rsidR="005E3D11" w:rsidRPr="00323F12" w14:paraId="5BE5A8EC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E0D830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y-at-home (mandatory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D273FD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8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0.297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70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B8A6DA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118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3]</w:t>
            </w:r>
          </w:p>
        </w:tc>
      </w:tr>
      <w:tr w:rsidR="005E3D11" w:rsidRPr="00323F12" w14:paraId="4F656AAB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48E5AA0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-19 case (log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376D63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5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1.020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95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C50D2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420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0]</w:t>
            </w:r>
          </w:p>
        </w:tc>
      </w:tr>
      <w:tr w:rsidR="005E3D11" w:rsidRPr="00323F12" w14:paraId="1CD4A63F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0BA0EEC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ccination rate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DB1D51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9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3.893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92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00A55C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5.65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6.028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282]</w:t>
            </w:r>
          </w:p>
        </w:tc>
      </w:tr>
      <w:tr w:rsidR="005E3D11" w:rsidRPr="00323F12" w14:paraId="5D7E8728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4FA810D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k mandates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35921C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007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331376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0.04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0.053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2]</w:t>
            </w:r>
          </w:p>
        </w:tc>
      </w:tr>
      <w:tr w:rsidR="005E3D11" w:rsidRPr="00323F12" w14:paraId="3746A6F7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A13FBF2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blic campaign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B55AC4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6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0.376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43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67E19B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07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062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1]</w:t>
            </w:r>
          </w:p>
        </w:tc>
      </w:tr>
      <w:tr w:rsidR="005E3D11" w:rsidRPr="00323F12" w14:paraId="7351B3F9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80194A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onomic suppor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56F144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04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3.161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937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729F30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3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1.573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2]</w:t>
            </w:r>
          </w:p>
        </w:tc>
      </w:tr>
      <w:tr w:rsidR="005E3D11" w:rsidRPr="00323F12" w14:paraId="1C3B670A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07258DC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pulation density (log)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5DC7BE12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8 [-0.165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0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D3A3B0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117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4]</w:t>
            </w:r>
          </w:p>
        </w:tc>
      </w:tr>
      <w:tr w:rsidR="005E3D11" w:rsidRPr="00323F12" w14:paraId="5DEE1431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DECA4C7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usehold size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6A7A3E55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1 [-0.542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5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B62D20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0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1.382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31]</w:t>
            </w:r>
          </w:p>
        </w:tc>
      </w:tr>
      <w:tr w:rsidR="005E3D11" w:rsidRPr="00323F12" w14:paraId="48E33810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89877A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white population share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1F0778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5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992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26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156E709F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0.208 [-0.966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8]</w:t>
            </w:r>
          </w:p>
        </w:tc>
      </w:tr>
      <w:tr w:rsidR="005E3D11" w:rsidRPr="00323F12" w14:paraId="141733A3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FEA8F69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employment rate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8C8190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.82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21.171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480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</w:tcPr>
          <w:p w14:paraId="4D536A06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2.382 [-8.302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36]</w:t>
            </w:r>
          </w:p>
        </w:tc>
      </w:tr>
      <w:tr w:rsidR="005E3D11" w:rsidRPr="00323F12" w14:paraId="255FB0EF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924A451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are of population aged 65 and older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C0A8CA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01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50.378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646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1846C5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18.64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21.536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.754]</w:t>
            </w:r>
          </w:p>
        </w:tc>
      </w:tr>
      <w:tr w:rsidR="005E3D11" w:rsidRPr="00323F12" w14:paraId="79702862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3139198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are of population with a bachelor’s degree or higher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C56D15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5.89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41.001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0.725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F67195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24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17.231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253]</w:t>
            </w:r>
          </w:p>
        </w:tc>
      </w:tr>
      <w:tr w:rsidR="005E3D11" w:rsidRPr="00323F12" w14:paraId="0D42E3BB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CA3957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0698E6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70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17.265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.142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245E50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64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4.553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41]</w:t>
            </w:r>
          </w:p>
        </w:tc>
      </w:tr>
      <w:tr w:rsidR="005E3D11" w:rsidRPr="00323F12" w14:paraId="0A673F32" w14:textId="77777777" w:rsidTr="00E364FC">
        <w:trPr>
          <w:trHeight w:val="268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A27270B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cision Values for Random Effects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B11ADFC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ussian Observations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04C5FFB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D0B0C4D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39; 0.04]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E3EA4B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1A036E8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219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1]</w:t>
            </w:r>
          </w:p>
        </w:tc>
      </w:tr>
      <w:tr w:rsidR="005E3D11" w:rsidRPr="00323F12" w14:paraId="1BF85ECC" w14:textId="77777777" w:rsidTr="00E364FC">
        <w:trPr>
          <w:trHeight w:val="546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35F01DA2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57AD99BB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IID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EF7885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  <w:p w14:paraId="32EF5B23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33; 0.049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8818DF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</w:p>
          <w:p w14:paraId="372EDD9B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[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6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;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1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]</w:t>
            </w:r>
          </w:p>
        </w:tc>
      </w:tr>
      <w:tr w:rsidR="005E3D11" w:rsidRPr="00323F12" w14:paraId="666767D4" w14:textId="77777777" w:rsidTr="00E364FC">
        <w:trPr>
          <w:trHeight w:val="546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225989A2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6001D74D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CAR (IID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ADA1CE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D2526D7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969; 74.4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4FD920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54.85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  <w:p w14:paraId="7349845A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10.528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500]</w:t>
            </w:r>
          </w:p>
        </w:tc>
      </w:tr>
      <w:tr w:rsidR="005E3D11" w:rsidRPr="00323F12" w14:paraId="7ADAAE93" w14:textId="77777777" w:rsidTr="00E364FC">
        <w:trPr>
          <w:trHeight w:val="56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280728E0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35B7F2B1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CAR (Spatial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E6378E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10000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56EE38D2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40.167; 24900000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06C242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34.10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  <w:p w14:paraId="7A571C04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71.122;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20]</w:t>
            </w:r>
          </w:p>
        </w:tc>
      </w:tr>
      <w:tr w:rsidR="005E3D11" w:rsidRPr="00323F12" w14:paraId="3220F9ED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3268379D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632A3F66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nth AR (1)</w:t>
            </w:r>
          </w:p>
        </w:tc>
        <w:tc>
          <w:tcPr>
            <w:tcW w:w="2786" w:type="dxa"/>
            <w:vMerge w:val="restart"/>
            <w:tcBorders>
              <w:top w:val="nil"/>
            </w:tcBorders>
            <w:shd w:val="clear" w:color="auto" w:fill="7F7F7F" w:themeFill="text1" w:themeFillTint="80"/>
          </w:tcPr>
          <w:p w14:paraId="66CF2330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8" w:type="dxa"/>
            <w:vMerge w:val="restart"/>
            <w:tcBorders>
              <w:top w:val="nil"/>
              <w:right w:val="nil"/>
            </w:tcBorders>
            <w:shd w:val="clear" w:color="auto" w:fill="7F7F7F" w:themeFill="text1" w:themeFillTint="80"/>
          </w:tcPr>
          <w:p w14:paraId="3385E14C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E3D11" w:rsidRPr="00323F12" w14:paraId="702E711F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3620C05B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218032EF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ρ for Month AR (1)</w:t>
            </w:r>
          </w:p>
        </w:tc>
        <w:tc>
          <w:tcPr>
            <w:tcW w:w="2786" w:type="dxa"/>
            <w:vMerge/>
            <w:shd w:val="clear" w:color="auto" w:fill="7F7F7F" w:themeFill="text1" w:themeFillTint="80"/>
          </w:tcPr>
          <w:p w14:paraId="4E2EC66D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8" w:type="dxa"/>
            <w:vMerge/>
            <w:tcBorders>
              <w:right w:val="nil"/>
            </w:tcBorders>
            <w:shd w:val="clear" w:color="auto" w:fill="7F7F7F" w:themeFill="text1" w:themeFillTint="80"/>
          </w:tcPr>
          <w:p w14:paraId="737F2800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E3D11" w:rsidRPr="00323F12" w14:paraId="1AB2E589" w14:textId="77777777" w:rsidTr="00E364FC">
        <w:trPr>
          <w:trHeight w:val="38"/>
        </w:trPr>
        <w:tc>
          <w:tcPr>
            <w:tcW w:w="126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0B6AC78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035B53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ace Time IID</w:t>
            </w:r>
          </w:p>
        </w:tc>
        <w:tc>
          <w:tcPr>
            <w:tcW w:w="2786" w:type="dxa"/>
            <w:vMerge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0AD34FEE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8" w:type="dxa"/>
            <w:vMerge/>
            <w:tcBorders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67AE0997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E3D11" w:rsidRPr="00323F12" w14:paraId="2854208C" w14:textId="77777777" w:rsidTr="00E364FC">
        <w:trPr>
          <w:trHeight w:val="268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C1C8006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Fit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</w:tcBorders>
          </w:tcPr>
          <w:p w14:paraId="4C685C6B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C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  <w:vAlign w:val="center"/>
          </w:tcPr>
          <w:p w14:paraId="5AAE4079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577.54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9EC465C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558.22</w:t>
            </w:r>
          </w:p>
        </w:tc>
      </w:tr>
      <w:tr w:rsidR="005E3D11" w:rsidRPr="00323F12" w14:paraId="5FE474F2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</w:tcPr>
          <w:p w14:paraId="3E716EA1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</w:tcPr>
          <w:p w14:paraId="20ADF32D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IC</w:t>
            </w:r>
          </w:p>
        </w:tc>
        <w:tc>
          <w:tcPr>
            <w:tcW w:w="2786" w:type="dxa"/>
            <w:tcBorders>
              <w:top w:val="nil"/>
              <w:bottom w:val="nil"/>
            </w:tcBorders>
            <w:vAlign w:val="center"/>
          </w:tcPr>
          <w:p w14:paraId="4C56D346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628.84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39F3FAAC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576.20</w:t>
            </w:r>
          </w:p>
        </w:tc>
      </w:tr>
      <w:tr w:rsidR="005E3D11" w:rsidRPr="00323F12" w14:paraId="1533E593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  <w:bottom w:val="single" w:sz="4" w:space="0" w:color="auto"/>
            </w:tcBorders>
          </w:tcPr>
          <w:p w14:paraId="5A67474C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</w:tcBorders>
          </w:tcPr>
          <w:p w14:paraId="47271137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LL</w:t>
            </w:r>
          </w:p>
        </w:tc>
        <w:tc>
          <w:tcPr>
            <w:tcW w:w="2786" w:type="dxa"/>
            <w:tcBorders>
              <w:top w:val="nil"/>
              <w:bottom w:val="single" w:sz="4" w:space="0" w:color="auto"/>
            </w:tcBorders>
            <w:vAlign w:val="center"/>
          </w:tcPr>
          <w:p w14:paraId="40CC4651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3643.09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B27B5F" w14:textId="77777777" w:rsidR="005E3D11" w:rsidRPr="00323F12" w:rsidRDefault="005E3D11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1373.22</w:t>
            </w:r>
          </w:p>
        </w:tc>
      </w:tr>
      <w:tr w:rsidR="005E3D11" w:rsidRPr="00323F12" w14:paraId="6E9CAF64" w14:textId="77777777" w:rsidTr="00E364FC">
        <w:trPr>
          <w:trHeight w:val="56"/>
        </w:trPr>
        <w:tc>
          <w:tcPr>
            <w:tcW w:w="93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AE7D6" w14:textId="77777777" w:rsidR="005E3D11" w:rsidRPr="00323F12" w:rsidRDefault="005E3D11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e: In Column (1), standard errors are reported in parentheses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&lt; 0.001,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&lt; 0.01,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&lt; 0.05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).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umns (2) – (4) present the posterior means of the estimated coefficients, with 95% Bayesian credible intervals shown in brackets. Posterior means marked with † indicate that the 95% credible interval does not include zero, signifying statistical significance.</w:t>
            </w:r>
          </w:p>
        </w:tc>
      </w:tr>
    </w:tbl>
    <w:p w14:paraId="0C018772" w14:textId="77777777" w:rsidR="005E3D11" w:rsidRPr="00323F12" w:rsidRDefault="005E3D11" w:rsidP="005E3D11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50B9D71" w14:textId="77777777" w:rsidR="00C62ABD" w:rsidRDefault="00C62ABD"/>
    <w:sectPr w:rsidR="00C62ABD" w:rsidSect="0066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1D"/>
    <w:rsid w:val="000002C2"/>
    <w:rsid w:val="000360D5"/>
    <w:rsid w:val="00043C10"/>
    <w:rsid w:val="000525D5"/>
    <w:rsid w:val="000576FB"/>
    <w:rsid w:val="00073514"/>
    <w:rsid w:val="000869F4"/>
    <w:rsid w:val="00096A5D"/>
    <w:rsid w:val="000A7B03"/>
    <w:rsid w:val="000B09A5"/>
    <w:rsid w:val="000B2CFF"/>
    <w:rsid w:val="000F1B20"/>
    <w:rsid w:val="00106ABC"/>
    <w:rsid w:val="00106F12"/>
    <w:rsid w:val="00127BD0"/>
    <w:rsid w:val="00132700"/>
    <w:rsid w:val="00132FB7"/>
    <w:rsid w:val="00167CBA"/>
    <w:rsid w:val="00182174"/>
    <w:rsid w:val="001E2CD4"/>
    <w:rsid w:val="001E391F"/>
    <w:rsid w:val="001F43B0"/>
    <w:rsid w:val="00201610"/>
    <w:rsid w:val="00207E47"/>
    <w:rsid w:val="00213B60"/>
    <w:rsid w:val="00245B31"/>
    <w:rsid w:val="00261998"/>
    <w:rsid w:val="0026290E"/>
    <w:rsid w:val="00272947"/>
    <w:rsid w:val="0027500B"/>
    <w:rsid w:val="00285714"/>
    <w:rsid w:val="002A4ABE"/>
    <w:rsid w:val="002C4B20"/>
    <w:rsid w:val="002D381E"/>
    <w:rsid w:val="002E3C2B"/>
    <w:rsid w:val="002E3CA7"/>
    <w:rsid w:val="002E7225"/>
    <w:rsid w:val="003003DD"/>
    <w:rsid w:val="003031E5"/>
    <w:rsid w:val="00316E1A"/>
    <w:rsid w:val="0033241B"/>
    <w:rsid w:val="0033380D"/>
    <w:rsid w:val="00345260"/>
    <w:rsid w:val="003559E9"/>
    <w:rsid w:val="00356027"/>
    <w:rsid w:val="0036615F"/>
    <w:rsid w:val="00377F8E"/>
    <w:rsid w:val="003923F7"/>
    <w:rsid w:val="003A064B"/>
    <w:rsid w:val="003C2BEF"/>
    <w:rsid w:val="003C7032"/>
    <w:rsid w:val="003D2D0E"/>
    <w:rsid w:val="003F5C71"/>
    <w:rsid w:val="003F66BA"/>
    <w:rsid w:val="00400099"/>
    <w:rsid w:val="00407B5F"/>
    <w:rsid w:val="00410C8F"/>
    <w:rsid w:val="00414435"/>
    <w:rsid w:val="0042555E"/>
    <w:rsid w:val="00436F29"/>
    <w:rsid w:val="00442547"/>
    <w:rsid w:val="00442794"/>
    <w:rsid w:val="00456921"/>
    <w:rsid w:val="00462B6F"/>
    <w:rsid w:val="00474A2F"/>
    <w:rsid w:val="004770A5"/>
    <w:rsid w:val="00484EEE"/>
    <w:rsid w:val="004A7209"/>
    <w:rsid w:val="004B1E6A"/>
    <w:rsid w:val="004B64E6"/>
    <w:rsid w:val="004C05FD"/>
    <w:rsid w:val="004D3938"/>
    <w:rsid w:val="004D5BE5"/>
    <w:rsid w:val="004F646E"/>
    <w:rsid w:val="004F7F84"/>
    <w:rsid w:val="00500C88"/>
    <w:rsid w:val="00513A06"/>
    <w:rsid w:val="0051752F"/>
    <w:rsid w:val="00520432"/>
    <w:rsid w:val="00531355"/>
    <w:rsid w:val="00542A40"/>
    <w:rsid w:val="005728D2"/>
    <w:rsid w:val="00573EF3"/>
    <w:rsid w:val="005915A7"/>
    <w:rsid w:val="00597561"/>
    <w:rsid w:val="005B1A4E"/>
    <w:rsid w:val="005C38CC"/>
    <w:rsid w:val="005D54A7"/>
    <w:rsid w:val="005E3D11"/>
    <w:rsid w:val="006056E1"/>
    <w:rsid w:val="00625A06"/>
    <w:rsid w:val="00646BAD"/>
    <w:rsid w:val="006578D3"/>
    <w:rsid w:val="00660ECC"/>
    <w:rsid w:val="00661170"/>
    <w:rsid w:val="00690B98"/>
    <w:rsid w:val="00692E4A"/>
    <w:rsid w:val="006A12C2"/>
    <w:rsid w:val="006B096D"/>
    <w:rsid w:val="006B4B9A"/>
    <w:rsid w:val="006C710C"/>
    <w:rsid w:val="006D27C4"/>
    <w:rsid w:val="006D5A09"/>
    <w:rsid w:val="006E6117"/>
    <w:rsid w:val="006F22A3"/>
    <w:rsid w:val="00701468"/>
    <w:rsid w:val="0070159F"/>
    <w:rsid w:val="00712E9D"/>
    <w:rsid w:val="00744E4E"/>
    <w:rsid w:val="0075221D"/>
    <w:rsid w:val="00756D84"/>
    <w:rsid w:val="007607FA"/>
    <w:rsid w:val="00761219"/>
    <w:rsid w:val="00762B2E"/>
    <w:rsid w:val="00772021"/>
    <w:rsid w:val="00774042"/>
    <w:rsid w:val="007763CC"/>
    <w:rsid w:val="00776E6D"/>
    <w:rsid w:val="00786138"/>
    <w:rsid w:val="007962D8"/>
    <w:rsid w:val="0079665B"/>
    <w:rsid w:val="0079769A"/>
    <w:rsid w:val="007977F4"/>
    <w:rsid w:val="00797987"/>
    <w:rsid w:val="007B0B66"/>
    <w:rsid w:val="007B694E"/>
    <w:rsid w:val="008247BB"/>
    <w:rsid w:val="008437EC"/>
    <w:rsid w:val="008447A9"/>
    <w:rsid w:val="008524EA"/>
    <w:rsid w:val="00852966"/>
    <w:rsid w:val="00860AF1"/>
    <w:rsid w:val="00865804"/>
    <w:rsid w:val="00885F03"/>
    <w:rsid w:val="00890621"/>
    <w:rsid w:val="00894003"/>
    <w:rsid w:val="008B40B6"/>
    <w:rsid w:val="008B458C"/>
    <w:rsid w:val="008C3287"/>
    <w:rsid w:val="008C3820"/>
    <w:rsid w:val="008F3615"/>
    <w:rsid w:val="00910820"/>
    <w:rsid w:val="009132E6"/>
    <w:rsid w:val="00914AB5"/>
    <w:rsid w:val="00916E96"/>
    <w:rsid w:val="00927399"/>
    <w:rsid w:val="009379FA"/>
    <w:rsid w:val="009711EC"/>
    <w:rsid w:val="00982732"/>
    <w:rsid w:val="00982E4B"/>
    <w:rsid w:val="00984456"/>
    <w:rsid w:val="009A1253"/>
    <w:rsid w:val="009B180B"/>
    <w:rsid w:val="009C4F87"/>
    <w:rsid w:val="009C5A8D"/>
    <w:rsid w:val="009F070E"/>
    <w:rsid w:val="00A111EA"/>
    <w:rsid w:val="00A2145C"/>
    <w:rsid w:val="00A32160"/>
    <w:rsid w:val="00A341AD"/>
    <w:rsid w:val="00A35434"/>
    <w:rsid w:val="00A41019"/>
    <w:rsid w:val="00A46A4D"/>
    <w:rsid w:val="00A56009"/>
    <w:rsid w:val="00A56B10"/>
    <w:rsid w:val="00A56B1A"/>
    <w:rsid w:val="00A6502E"/>
    <w:rsid w:val="00A76548"/>
    <w:rsid w:val="00A808B4"/>
    <w:rsid w:val="00A95A02"/>
    <w:rsid w:val="00AA0A41"/>
    <w:rsid w:val="00AC62B1"/>
    <w:rsid w:val="00AE4FEC"/>
    <w:rsid w:val="00B02436"/>
    <w:rsid w:val="00B12D14"/>
    <w:rsid w:val="00B13DA9"/>
    <w:rsid w:val="00B3619B"/>
    <w:rsid w:val="00B44D6D"/>
    <w:rsid w:val="00B44EBC"/>
    <w:rsid w:val="00B47B76"/>
    <w:rsid w:val="00B66A96"/>
    <w:rsid w:val="00B725A1"/>
    <w:rsid w:val="00B75E07"/>
    <w:rsid w:val="00B97573"/>
    <w:rsid w:val="00BA2F54"/>
    <w:rsid w:val="00BB065E"/>
    <w:rsid w:val="00BC3FDB"/>
    <w:rsid w:val="00BD4B1A"/>
    <w:rsid w:val="00BD69AC"/>
    <w:rsid w:val="00BD730D"/>
    <w:rsid w:val="00BE409F"/>
    <w:rsid w:val="00BE465B"/>
    <w:rsid w:val="00BF30A9"/>
    <w:rsid w:val="00C070C5"/>
    <w:rsid w:val="00C312BE"/>
    <w:rsid w:val="00C325ED"/>
    <w:rsid w:val="00C46094"/>
    <w:rsid w:val="00C578FD"/>
    <w:rsid w:val="00C62ABD"/>
    <w:rsid w:val="00C6495C"/>
    <w:rsid w:val="00C9595F"/>
    <w:rsid w:val="00CA076B"/>
    <w:rsid w:val="00CA1169"/>
    <w:rsid w:val="00CB48F2"/>
    <w:rsid w:val="00CC17BD"/>
    <w:rsid w:val="00CD40E5"/>
    <w:rsid w:val="00CD4F03"/>
    <w:rsid w:val="00D0309B"/>
    <w:rsid w:val="00D03CCB"/>
    <w:rsid w:val="00D17126"/>
    <w:rsid w:val="00D252ED"/>
    <w:rsid w:val="00D54A69"/>
    <w:rsid w:val="00D56975"/>
    <w:rsid w:val="00D56D81"/>
    <w:rsid w:val="00D5776D"/>
    <w:rsid w:val="00D608E1"/>
    <w:rsid w:val="00D623A1"/>
    <w:rsid w:val="00D64BF2"/>
    <w:rsid w:val="00D66122"/>
    <w:rsid w:val="00D738F3"/>
    <w:rsid w:val="00D75E5C"/>
    <w:rsid w:val="00D90606"/>
    <w:rsid w:val="00D96EFE"/>
    <w:rsid w:val="00DA26E0"/>
    <w:rsid w:val="00DA4C1D"/>
    <w:rsid w:val="00DA781A"/>
    <w:rsid w:val="00DB2247"/>
    <w:rsid w:val="00DD27AC"/>
    <w:rsid w:val="00DD35BB"/>
    <w:rsid w:val="00DD73A9"/>
    <w:rsid w:val="00DE1ED8"/>
    <w:rsid w:val="00DE272F"/>
    <w:rsid w:val="00DF3729"/>
    <w:rsid w:val="00DF64A2"/>
    <w:rsid w:val="00DF74F2"/>
    <w:rsid w:val="00E02F80"/>
    <w:rsid w:val="00E039FD"/>
    <w:rsid w:val="00E17BBF"/>
    <w:rsid w:val="00E30AD8"/>
    <w:rsid w:val="00E528AF"/>
    <w:rsid w:val="00E52A75"/>
    <w:rsid w:val="00E57E9B"/>
    <w:rsid w:val="00E712D4"/>
    <w:rsid w:val="00E813B7"/>
    <w:rsid w:val="00E837B7"/>
    <w:rsid w:val="00E90AE5"/>
    <w:rsid w:val="00EA199A"/>
    <w:rsid w:val="00EB7B80"/>
    <w:rsid w:val="00F04C0B"/>
    <w:rsid w:val="00F27A6E"/>
    <w:rsid w:val="00F3470E"/>
    <w:rsid w:val="00F50F01"/>
    <w:rsid w:val="00F61910"/>
    <w:rsid w:val="00F71627"/>
    <w:rsid w:val="00F72F79"/>
    <w:rsid w:val="00F73B13"/>
    <w:rsid w:val="00F80637"/>
    <w:rsid w:val="00F87F98"/>
    <w:rsid w:val="00F92364"/>
    <w:rsid w:val="00FA24F5"/>
    <w:rsid w:val="00FA7499"/>
    <w:rsid w:val="00FB1770"/>
    <w:rsid w:val="00FB609C"/>
    <w:rsid w:val="00FC0D8E"/>
    <w:rsid w:val="00FC0E7F"/>
    <w:rsid w:val="00FE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33B51"/>
  <w15:chartTrackingRefBased/>
  <w15:docId w15:val="{448AA1E8-C827-8F41-BA37-5CB32FC1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1D"/>
  </w:style>
  <w:style w:type="paragraph" w:styleId="Heading1">
    <w:name w:val="heading 1"/>
    <w:basedOn w:val="Normal"/>
    <w:next w:val="Normal"/>
    <w:link w:val="Heading1Char"/>
    <w:uiPriority w:val="9"/>
    <w:qFormat/>
    <w:rsid w:val="00DA4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4C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723</Characters>
  <Application>Microsoft Office Word</Application>
  <DocSecurity>0</DocSecurity>
  <Lines>143</Lines>
  <Paragraphs>117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yung</dc:creator>
  <cp:keywords/>
  <dc:description/>
  <cp:lastModifiedBy>Kim, Pyung</cp:lastModifiedBy>
  <cp:revision>3</cp:revision>
  <dcterms:created xsi:type="dcterms:W3CDTF">2025-12-08T02:31:00Z</dcterms:created>
  <dcterms:modified xsi:type="dcterms:W3CDTF">2025-12-10T00:52:00Z</dcterms:modified>
</cp:coreProperties>
</file>